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 </w:t>
      </w: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sz w:val="20"/>
          <w:szCs w:val="20"/>
          <w:lang w:val="en-GB"/>
        </w:rPr>
        <w:t>1  TGGAGCCGTACGACGAAGTGGCGGCGGTTTGTGCTTGCACGACGCCGGCCGCCACACACA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sz w:val="20"/>
          <w:szCs w:val="20"/>
          <w:lang w:val="en-GB"/>
        </w:rPr>
        <w:t>61  TTTGGAACAGGGCCTGTCAAAGGGCCCAGTCCCGCCTATGCAACAGCAGGCTTTGCCTGA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121  CAAGCAAATGTATGAAAAAAGATCACCCAGGACGGTGGATCACTCGGCTCGTGGGTCGAT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181  GAAGAACGCAGCAAATTGCGCGTCGACATGTGAACTGCAGGACACATGAACATCGACGTT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241  TCGAACGCACATTGCGGTCCATGGATTCCGTTCCCGGGCCACGTCTGGCTGAGGGTCGGC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301  TACGTATACTGAAGCGCCAAGGCGTTTCGGAGACTTGGGAGCGTCGTGGTACGCCCGTCG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361  TGCCGCGTCTCCTCAAATGTGGAGTGCGCGCCCGTCGCTCGGGCGGTTCGCATACCGGTA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421  CTGTGTCTCGGTAGCGTGCACAGCTGCCCGGCGGTGCGGCGCGCTCAAACTCTTTCGTAC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481  AACG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5:13:00Z</dcterms:created>
  <dc:creator>jpmc</dc:creator>
  <dc:description/>
  <dc:language>en-US</dc:language>
  <cp:lastModifiedBy>jpmc</cp:lastModifiedBy>
  <dcterms:modified xsi:type="dcterms:W3CDTF">2012-04-13T05:13:00Z</dcterms:modified>
  <cp:revision>3</cp:revision>
  <dc:subject/>
  <dc:title>   1  TGGAGCCGTACGACGAAGTGGCGGCGGTTTGTGCTTGCACGACGCCGGCCGCCACACACA</dc:title>
</cp:coreProperties>
</file>